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77A6E8" w14:textId="4C35606B" w:rsidR="00B839ED" w:rsidRPr="00B839ED" w:rsidRDefault="00B839ED" w:rsidP="00B839E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B839ED">
        <w:rPr>
          <w:rFonts w:ascii="Times New Roman" w:eastAsia="Times New Roman" w:hAnsi="Times New Roman" w:cs="Times New Roman"/>
        </w:rPr>
        <w:t xml:space="preserve">Appendix 1. DNA sequences and accession codes used </w:t>
      </w:r>
      <w:r w:rsidR="0044280F">
        <w:rPr>
          <w:rFonts w:ascii="Times New Roman" w:eastAsia="Times New Roman" w:hAnsi="Times New Roman" w:cs="Times New Roman"/>
        </w:rPr>
        <w:t>i</w:t>
      </w:r>
      <w:r w:rsidRPr="00B839ED">
        <w:rPr>
          <w:rFonts w:ascii="Times New Roman" w:eastAsia="Times New Roman" w:hAnsi="Times New Roman" w:cs="Times New Roman"/>
        </w:rPr>
        <w:t xml:space="preserve">n this study. </w:t>
      </w:r>
    </w:p>
    <w:p w14:paraId="438C0CA6" w14:textId="196E8A4D" w:rsidR="00DD403C" w:rsidRDefault="00DD403C">
      <w:pPr>
        <w:rPr>
          <w:rFonts w:ascii="Times New Roman" w:hAnsi="Times New Roman" w:cs="Times New Roman"/>
        </w:rPr>
      </w:pPr>
    </w:p>
    <w:tbl>
      <w:tblPr>
        <w:tblW w:w="8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0"/>
        <w:gridCol w:w="1920"/>
        <w:gridCol w:w="1680"/>
        <w:gridCol w:w="1800"/>
      </w:tblGrid>
      <w:tr w:rsidR="00532687" w:rsidRPr="00532687" w14:paraId="500976FB" w14:textId="77777777" w:rsidTr="00532687">
        <w:trPr>
          <w:trHeight w:val="700"/>
        </w:trPr>
        <w:tc>
          <w:tcPr>
            <w:tcW w:w="3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0DC21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ES_tradnl"/>
              </w:rPr>
              <w:t xml:space="preserve">Species 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899BE0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ES_tradnl"/>
              </w:rPr>
              <w:t xml:space="preserve">Voucher 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DE1EE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ES_tradnl"/>
              </w:rPr>
              <w:t xml:space="preserve">GenBank 16S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411D30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ES_tradnl"/>
              </w:rPr>
              <w:t xml:space="preserve">GenBank cyt </w:t>
            </w:r>
            <w:r w:rsidRPr="005326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EC" w:eastAsia="es-ES_tradnl"/>
              </w:rPr>
              <w:t xml:space="preserve">b </w:t>
            </w:r>
          </w:p>
        </w:tc>
      </w:tr>
      <w:tr w:rsidR="00532687" w:rsidRPr="00532687" w14:paraId="3A302E51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64C09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Bradytriton sil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FA85F" w14:textId="204BDF9D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2653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B19B4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KP88687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FC64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</w:tr>
      <w:tr w:rsidR="00532687" w:rsidRPr="00532687" w14:paraId="340B8F8F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B6C9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Bradytriton sil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A234C" w14:textId="19CE5351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2653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F220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KP88687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9576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</w:tr>
      <w:tr w:rsidR="00532687" w:rsidRPr="00532687" w14:paraId="3765C739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F2390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 xml:space="preserve">Oedipina alleni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1126" w14:textId="1B5F16A1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2259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9D5E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20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12B0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151</w:t>
            </w:r>
          </w:p>
        </w:tc>
      </w:tr>
      <w:tr w:rsidR="00532687" w:rsidRPr="00532687" w14:paraId="7CFA5DEE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8B504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 xml:space="preserve">Oedipina alleni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53617" w14:textId="29F3EDEA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MVZ 19085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EFD1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E824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50 </w:t>
            </w:r>
          </w:p>
        </w:tc>
      </w:tr>
      <w:tr w:rsidR="00532687" w:rsidRPr="00532687" w14:paraId="37CD0A2B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5DC9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 xml:space="preserve">Oedipina alleni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C3CF" w14:textId="0DFAF22B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MVZ 19085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A33C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20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EFC3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49 </w:t>
            </w:r>
          </w:p>
        </w:tc>
      </w:tr>
      <w:tr w:rsidR="00532687" w:rsidRPr="00532687" w14:paraId="10CA3524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F70D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berlini</w:t>
            </w:r>
            <w:r w:rsidRPr="005326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ES_tradnl"/>
              </w:rPr>
              <w:t xml:space="preserve">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88FB" w14:textId="6F290C06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UCR 2284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0E88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KX79214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728F0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KX792144 </w:t>
            </w:r>
          </w:p>
        </w:tc>
      </w:tr>
      <w:tr w:rsidR="00532687" w:rsidRPr="00532687" w14:paraId="547C544D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512A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capitali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77CBF" w14:textId="14BF290F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JHT 36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95F9D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KU4957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5D4AA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</w:tr>
      <w:tr w:rsidR="00532687" w:rsidRPr="00532687" w14:paraId="5637E9D7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ADFF2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 xml:space="preserve">Oedipina carablanca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E15D0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B0AA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FJ196862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15D60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FJ196869 </w:t>
            </w:r>
          </w:p>
        </w:tc>
      </w:tr>
      <w:tr w:rsidR="00532687" w:rsidRPr="00532687" w14:paraId="78346A39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BF43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 xml:space="preserve">Oedipina complex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0453A" w14:textId="0496E710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MVZ 23625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C4BF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21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A4D6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57 </w:t>
            </w:r>
          </w:p>
        </w:tc>
      </w:tr>
      <w:tr w:rsidR="00532687" w:rsidRPr="00532687" w14:paraId="296151D1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C0DA9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 xml:space="preserve">Oedipina complex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4D719" w14:textId="4FF90BF0" w:rsidR="00532687" w:rsidRPr="00532687" w:rsidRDefault="003E63F4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3E63F4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</w:t>
            </w:r>
            <w: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 </w:t>
            </w:r>
            <w:r w:rsidRPr="003E63F4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233166 </w:t>
            </w:r>
            <w:r w:rsidR="00532687"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B798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212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1012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56 </w:t>
            </w:r>
          </w:p>
        </w:tc>
      </w:tr>
      <w:tr w:rsidR="00532687" w:rsidRPr="00532687" w14:paraId="36F0DD00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7926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cyclocaud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05F73" w14:textId="2C2B16A6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1389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A4E8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2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521DC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158</w:t>
            </w:r>
          </w:p>
        </w:tc>
      </w:tr>
      <w:tr w:rsidR="00532687" w:rsidRPr="00532687" w14:paraId="59923BC1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07F0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cyclocaud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7235" w14:textId="0C109CE0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2037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623F0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21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D6901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159</w:t>
            </w:r>
          </w:p>
        </w:tc>
      </w:tr>
      <w:tr w:rsidR="00532687" w:rsidRPr="00532687" w14:paraId="3A9220DB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B46A2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 xml:space="preserve">Oedipina elongata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A7CA" w14:textId="745EE42F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UTA-A 5190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EE2A6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21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D44A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60 </w:t>
            </w:r>
          </w:p>
        </w:tc>
      </w:tr>
      <w:tr w:rsidR="00532687" w:rsidRPr="00532687" w14:paraId="283C301D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42B6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gephyr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2E8BA" w14:textId="7764E2B8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USNM 3434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12A4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2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30D26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161</w:t>
            </w:r>
          </w:p>
        </w:tc>
      </w:tr>
      <w:tr w:rsidR="00532687" w:rsidRPr="00532687" w14:paraId="6F431177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A30D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 xml:space="preserve">Oedipina gephyra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ED62" w14:textId="745AB296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LDW 1050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A343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21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394E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62 </w:t>
            </w:r>
          </w:p>
        </w:tc>
      </w:tr>
      <w:tr w:rsidR="00532687" w:rsidRPr="00532687" w14:paraId="026FA190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01E8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gracil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1D4A" w14:textId="56822D89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2103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6B09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2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193B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</w:tr>
      <w:tr w:rsidR="00532687" w:rsidRPr="00532687" w14:paraId="68BDB7F5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BC79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gracil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C3969" w14:textId="5B19C326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2037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5E9E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9569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163</w:t>
            </w:r>
          </w:p>
        </w:tc>
      </w:tr>
      <w:tr w:rsidR="00532687" w:rsidRPr="00532687" w14:paraId="2FD8D216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1189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grand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A550" w14:textId="0660759B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2259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AC128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2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063B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64 </w:t>
            </w:r>
          </w:p>
        </w:tc>
      </w:tr>
      <w:tr w:rsidR="00532687" w:rsidRPr="00532687" w14:paraId="2E601147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68DD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grand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BC14" w14:textId="3D8C64E5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2195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32448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3AFE6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65 </w:t>
            </w:r>
          </w:p>
        </w:tc>
      </w:tr>
      <w:tr w:rsidR="00532687" w:rsidRPr="00532687" w14:paraId="0E0DAE14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9B0C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leptopod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FF56C" w14:textId="4E0777C3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1677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716D0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F6AA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93 </w:t>
            </w:r>
          </w:p>
        </w:tc>
      </w:tr>
      <w:tr w:rsidR="00532687" w:rsidRPr="00532687" w14:paraId="32AD730C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BF255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 xml:space="preserve">Oedipina maritima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8224" w14:textId="0F8A5420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MVZ 21999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820F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22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5144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66 </w:t>
            </w:r>
          </w:p>
        </w:tc>
      </w:tr>
      <w:tr w:rsidR="00532687" w:rsidRPr="00532687" w14:paraId="3F40064D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368ED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 xml:space="preserve">Oedipina nica 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3692" w14:textId="48CA12C3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2637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35D27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KP8868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5A09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</w:tr>
      <w:tr w:rsidR="00532687" w:rsidRPr="00532687" w14:paraId="0305F618" w14:textId="77777777" w:rsidTr="00532687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9BB5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pacificens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1929" w14:textId="0B3E931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UCR 120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32C1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222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9EF81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169</w:t>
            </w:r>
          </w:p>
        </w:tc>
      </w:tr>
      <w:tr w:rsidR="00532687" w:rsidRPr="00532687" w14:paraId="580A32A8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9C1C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pacificens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7AA27" w14:textId="7A9DA16F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UCR E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6BB0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30C0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70 </w:t>
            </w:r>
          </w:p>
        </w:tc>
      </w:tr>
      <w:tr w:rsidR="00532687" w:rsidRPr="00532687" w14:paraId="13546F62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62915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pacificens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BA23" w14:textId="0C47157D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1908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B8A56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6D2DF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67 </w:t>
            </w:r>
          </w:p>
        </w:tc>
      </w:tr>
      <w:tr w:rsidR="00532687" w:rsidRPr="00532687" w14:paraId="05F28820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1C930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pacificens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FEDF5" w14:textId="1E10211F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1908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C0B2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4DB2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68 </w:t>
            </w:r>
          </w:p>
        </w:tc>
      </w:tr>
      <w:tr w:rsidR="00532687" w:rsidRPr="00532687" w14:paraId="651CC9AB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DAAA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 xml:space="preserve">Oedipina parvipes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7796" w14:textId="6BD36B64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MVZ 2104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8871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21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0D73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54 </w:t>
            </w:r>
          </w:p>
        </w:tc>
      </w:tr>
      <w:tr w:rsidR="00532687" w:rsidRPr="00532687" w14:paraId="03CA0575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9D9C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 xml:space="preserve">Oedipina parvipes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2025" w14:textId="28CBBFF5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MVZ 21040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6074E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21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30957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55 </w:t>
            </w:r>
          </w:p>
        </w:tc>
      </w:tr>
      <w:tr w:rsidR="00532687" w:rsidRPr="00532687" w14:paraId="26AA6471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0B7B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 xml:space="preserve">Oedipina parvipes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58F0" w14:textId="2B8FF1BF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JC 178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D552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FJ78431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4E02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</w:tr>
      <w:tr w:rsidR="00532687" w:rsidRPr="00532687" w14:paraId="35E00543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01FD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poelz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36EE" w14:textId="4C39FAC3" w:rsidR="00532687" w:rsidRPr="00532687" w:rsidRDefault="00A25AD4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</w:t>
            </w:r>
            <w:r w:rsidR="00532687"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VZ 1948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1138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22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65321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76 </w:t>
            </w:r>
          </w:p>
        </w:tc>
      </w:tr>
      <w:tr w:rsidR="00532687" w:rsidRPr="00532687" w14:paraId="14A62826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6A0DF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poelz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7A6E" w14:textId="6755E48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1812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3ABB3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AE6C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72 </w:t>
            </w:r>
          </w:p>
        </w:tc>
      </w:tr>
      <w:tr w:rsidR="00532687" w:rsidRPr="00532687" w14:paraId="39445439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F526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poelz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F873F" w14:textId="652CF924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2071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70EE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2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D034C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175</w:t>
            </w:r>
          </w:p>
        </w:tc>
      </w:tr>
      <w:tr w:rsidR="00532687" w:rsidRPr="00532687" w14:paraId="4F99CEC0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F1D7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 xml:space="preserve">Oedipina poelzi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847F" w14:textId="095EBBB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2063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C93D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22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4FF7A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171</w:t>
            </w:r>
          </w:p>
        </w:tc>
      </w:tr>
      <w:tr w:rsidR="00532687" w:rsidRPr="00532687" w14:paraId="19810BFD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7703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 xml:space="preserve">Oedipina poelzi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B9111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375C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Y7282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7367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Y728213</w:t>
            </w:r>
          </w:p>
        </w:tc>
      </w:tr>
      <w:tr w:rsidR="00532687" w:rsidRPr="00532687" w14:paraId="71DFAB84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AD06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 xml:space="preserve">Oedipina poelzi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76EE" w14:textId="12540299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1637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4154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22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2E8D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174</w:t>
            </w:r>
          </w:p>
        </w:tc>
      </w:tr>
      <w:tr w:rsidR="00532687" w:rsidRPr="00532687" w14:paraId="0AD1097C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3CE0E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lastRenderedPageBreak/>
              <w:t xml:space="preserve">Oedipina poelzi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C686" w14:textId="3BF45404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1813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01E9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0B9A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73 </w:t>
            </w:r>
          </w:p>
        </w:tc>
      </w:tr>
      <w:tr w:rsidR="00532687" w:rsidRPr="00532687" w14:paraId="1946E042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59B2A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pseudouniform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47D1" w14:textId="2747EC48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1812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E12F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B41F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79 </w:t>
            </w:r>
          </w:p>
        </w:tc>
      </w:tr>
      <w:tr w:rsidR="00532687" w:rsidRPr="00532687" w14:paraId="09415DA2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5F308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pseudouniform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5672" w14:textId="0D403CEF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2037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61368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22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334E7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178</w:t>
            </w:r>
          </w:p>
        </w:tc>
      </w:tr>
      <w:tr w:rsidR="00532687" w:rsidRPr="00532687" w14:paraId="2018E845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1CFEB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pseudouniform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2976" w14:textId="746E47D5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1908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6B76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4E4F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77 </w:t>
            </w:r>
          </w:p>
        </w:tc>
      </w:tr>
      <w:tr w:rsidR="00532687" w:rsidRPr="00532687" w14:paraId="1E052E74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3620D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savage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7567" w14:textId="35999F26" w:rsidR="00532687" w:rsidRPr="00532687" w:rsidRDefault="003E63F4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3E63F4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2293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9A74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2A28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153</w:t>
            </w:r>
          </w:p>
        </w:tc>
      </w:tr>
      <w:tr w:rsidR="00532687" w:rsidRPr="00532687" w14:paraId="44B40540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DD99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 xml:space="preserve">Oedipina savagei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1F09" w14:textId="6F18B4C2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LDG 96132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57AF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20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D65B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52 </w:t>
            </w:r>
          </w:p>
        </w:tc>
      </w:tr>
      <w:tr w:rsidR="00532687" w:rsidRPr="00532687" w14:paraId="43C842EC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A37D3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 xml:space="preserve">Oedipina </w:t>
            </w:r>
            <w:r w:rsidRPr="00696EDE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sp.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6FBE" w14:textId="21DB6E10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LDW 112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C0EA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2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9246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192</w:t>
            </w:r>
          </w:p>
        </w:tc>
      </w:tr>
      <w:tr w:rsidR="00532687" w:rsidRPr="00532687" w14:paraId="5D6DB4A5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C3A1D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stenopod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E5754" w14:textId="7A1A31C1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1636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27D3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22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9C2A9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181</w:t>
            </w:r>
          </w:p>
        </w:tc>
      </w:tr>
      <w:tr w:rsidR="00532687" w:rsidRPr="00532687" w14:paraId="68F89FCD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80352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stenopod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4316A" w14:textId="59F3A010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1389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7411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91BB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180</w:t>
            </w:r>
          </w:p>
        </w:tc>
      </w:tr>
      <w:tr w:rsidR="00532687" w:rsidRPr="00532687" w14:paraId="5CE2128B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78C1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 xml:space="preserve">Oedipina taylori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05291" w14:textId="725075D4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2672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3EF9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KP88688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9611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</w:tr>
      <w:tr w:rsidR="00532687" w:rsidRPr="00532687" w14:paraId="5CB7499B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4ED0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 xml:space="preserve">Oedipina tomasi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661E" w14:textId="13C53510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MVZ 25803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45D99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KP88688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821C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</w:tr>
      <w:tr w:rsidR="00532687" w:rsidRPr="00532687" w14:paraId="24EEEF2F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AC8D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uniform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96FB" w14:textId="0F9161C9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2213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FB77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AEDBA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182</w:t>
            </w:r>
          </w:p>
        </w:tc>
      </w:tr>
      <w:tr w:rsidR="00532687" w:rsidRPr="00532687" w14:paraId="2502A22D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A627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uniform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1C55" w14:textId="57610D9F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2259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AD96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42FD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83 </w:t>
            </w:r>
          </w:p>
        </w:tc>
      </w:tr>
      <w:tr w:rsidR="00532687" w:rsidRPr="00532687" w14:paraId="3804DC13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7003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uniform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A10DC" w14:textId="4154700B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2259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5A5CE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6C088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88 </w:t>
            </w:r>
          </w:p>
        </w:tc>
      </w:tr>
      <w:tr w:rsidR="00532687" w:rsidRPr="00532687" w14:paraId="74A7275E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A75D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uniform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58D3" w14:textId="5F5B2352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2213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7FC8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C923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89 </w:t>
            </w:r>
          </w:p>
        </w:tc>
      </w:tr>
      <w:tr w:rsidR="00532687" w:rsidRPr="00532687" w14:paraId="39811C7E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4852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uniform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93F58" w14:textId="4666EC03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1813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FC65F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F537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91 </w:t>
            </w:r>
          </w:p>
        </w:tc>
      </w:tr>
      <w:tr w:rsidR="00532687" w:rsidRPr="00532687" w14:paraId="7468F5D5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EDBA0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uniform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5867" w14:textId="7579062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1948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21A3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4938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86 </w:t>
            </w:r>
          </w:p>
        </w:tc>
      </w:tr>
      <w:tr w:rsidR="00532687" w:rsidRPr="00532687" w14:paraId="50DD69BB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DC65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uniform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2FDCF" w14:textId="3EEE08EB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1948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FD66D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E07A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87 </w:t>
            </w:r>
          </w:p>
        </w:tc>
      </w:tr>
      <w:tr w:rsidR="00532687" w:rsidRPr="00532687" w14:paraId="14A85D8A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1ABA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uniform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2BB5" w14:textId="4CD8F7DC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2037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AC4C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23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CEE2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AF199190</w:t>
            </w:r>
          </w:p>
        </w:tc>
      </w:tr>
      <w:tr w:rsidR="00532687" w:rsidRPr="00532687" w14:paraId="3E65838F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3BC5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uniform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B6BA" w14:textId="3AA9A09E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1908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E651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AF14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85 </w:t>
            </w:r>
          </w:p>
        </w:tc>
      </w:tr>
      <w:tr w:rsidR="00532687" w:rsidRPr="00532687" w14:paraId="7706ABB7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D100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>Oedipina uniform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D4DA" w14:textId="1883A43E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MVZ 1948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7F98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––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7C03D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 xml:space="preserve">AF199184 </w:t>
            </w:r>
          </w:p>
        </w:tc>
      </w:tr>
      <w:tr w:rsidR="00532687" w:rsidRPr="00532687" w14:paraId="2B4875FB" w14:textId="77777777" w:rsidTr="00532687">
        <w:trPr>
          <w:trHeight w:val="34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6773A" w14:textId="77777777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S_tradnl"/>
              </w:rPr>
              <w:t xml:space="preserve">Oedipina villamizariorum </w:t>
            </w:r>
            <w:r w:rsidRPr="0053268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ES_tradnl"/>
              </w:rPr>
              <w:t>sp. nov.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8CDB3" w14:textId="330DD153" w:rsidR="00532687" w:rsidRPr="00532687" w:rsidRDefault="00532687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532687"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  <w:t>DHMECN 1448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83FDD" w14:textId="350DC174" w:rsidR="00532687" w:rsidRPr="00A25AD4" w:rsidRDefault="00A25AD4" w:rsidP="00532687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25AD4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MT3282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6FA98" w14:textId="027DE6D9" w:rsidR="00532687" w:rsidRPr="00532687" w:rsidRDefault="00A25AD4" w:rsidP="00532687">
            <w:pPr>
              <w:rPr>
                <w:rFonts w:ascii="Times New Roman" w:eastAsia="Times New Roman" w:hAnsi="Times New Roman" w:cs="Times New Roman"/>
                <w:color w:val="000000"/>
                <w:lang w:val="es-EC" w:eastAsia="es-ES_tradnl"/>
              </w:rPr>
            </w:pPr>
            <w:r w:rsidRPr="003B427A">
              <w:rPr>
                <w:rFonts w:ascii="Times New Roman" w:hAnsi="Times New Roman" w:cs="Times New Roman"/>
              </w:rPr>
              <w:t>MT329630</w:t>
            </w:r>
          </w:p>
        </w:tc>
      </w:tr>
    </w:tbl>
    <w:p w14:paraId="40BC6093" w14:textId="77777777" w:rsidR="00532687" w:rsidRPr="00B839ED" w:rsidRDefault="00532687">
      <w:pPr>
        <w:rPr>
          <w:rFonts w:ascii="Times New Roman" w:hAnsi="Times New Roman" w:cs="Times New Roman"/>
        </w:rPr>
      </w:pPr>
    </w:p>
    <w:sectPr w:rsidR="00532687" w:rsidRPr="00B839ED" w:rsidSect="002401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9ED"/>
    <w:rsid w:val="00043725"/>
    <w:rsid w:val="001E1F8C"/>
    <w:rsid w:val="001F4FBC"/>
    <w:rsid w:val="0024011C"/>
    <w:rsid w:val="00306920"/>
    <w:rsid w:val="003C1830"/>
    <w:rsid w:val="003C2AF9"/>
    <w:rsid w:val="003E63F4"/>
    <w:rsid w:val="0041436E"/>
    <w:rsid w:val="00420824"/>
    <w:rsid w:val="0044280F"/>
    <w:rsid w:val="004723B2"/>
    <w:rsid w:val="004C620A"/>
    <w:rsid w:val="00532687"/>
    <w:rsid w:val="005A51A1"/>
    <w:rsid w:val="005F2AE6"/>
    <w:rsid w:val="00696EDE"/>
    <w:rsid w:val="006C4E6C"/>
    <w:rsid w:val="007226F2"/>
    <w:rsid w:val="007770A5"/>
    <w:rsid w:val="009878FF"/>
    <w:rsid w:val="00A25AD4"/>
    <w:rsid w:val="00A40CDB"/>
    <w:rsid w:val="00A80D27"/>
    <w:rsid w:val="00B32A0C"/>
    <w:rsid w:val="00B40C89"/>
    <w:rsid w:val="00B50FE7"/>
    <w:rsid w:val="00B83069"/>
    <w:rsid w:val="00B839ED"/>
    <w:rsid w:val="00D52951"/>
    <w:rsid w:val="00DD403C"/>
    <w:rsid w:val="00DF0EC2"/>
    <w:rsid w:val="00E071F8"/>
    <w:rsid w:val="00E24E09"/>
    <w:rsid w:val="00E72960"/>
    <w:rsid w:val="00E77D60"/>
    <w:rsid w:val="00EC608F"/>
    <w:rsid w:val="00F9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54350"/>
  <w15:chartTrackingRefBased/>
  <w15:docId w15:val="{AFC70265-CA96-E248-AD3B-09FF1918E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Santigo">
    <w:name w:val="Normal Santigo"/>
    <w:basedOn w:val="Normal"/>
    <w:qFormat/>
    <w:rsid w:val="00B40C89"/>
    <w:pPr>
      <w:snapToGrid w:val="0"/>
      <w:spacing w:before="120" w:after="120"/>
      <w:ind w:firstLine="567"/>
    </w:pPr>
    <w:rPr>
      <w:rFonts w:ascii="Times New Roman" w:hAnsi="Times New Roman"/>
      <w:lang w:val="es-ES"/>
    </w:rPr>
  </w:style>
  <w:style w:type="paragraph" w:styleId="NormalWeb">
    <w:name w:val="Normal (Web)"/>
    <w:basedOn w:val="Normal"/>
    <w:uiPriority w:val="99"/>
    <w:semiHidden/>
    <w:unhideWhenUsed/>
    <w:rsid w:val="00B839E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A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AD4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95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54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8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37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03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54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53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68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94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8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86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2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66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23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178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45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67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5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5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31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67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3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9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56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5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77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05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16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12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4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03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6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67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60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0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3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64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7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50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3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3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7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37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7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66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1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26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47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77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24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39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46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35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6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51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52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10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458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30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99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9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75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70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8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40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1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13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0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73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52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6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14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1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87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53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28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40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11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18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75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17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1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5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67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58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6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68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92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08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094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03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33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15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7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81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65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0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5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75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8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95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17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82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80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9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15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57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82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66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1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12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76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27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1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07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70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27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10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90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97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76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1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44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41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9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34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49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50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73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5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87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55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77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71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12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51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39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65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45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24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41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72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974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06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33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10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02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36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40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12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51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976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11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7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98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06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00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45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05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96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90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11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9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89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61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9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64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82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7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4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87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91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35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37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54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54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76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85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62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6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69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82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54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30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1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Ron</dc:creator>
  <cp:keywords/>
  <dc:description/>
  <cp:lastModifiedBy>Carolina P. Reyes Puig</cp:lastModifiedBy>
  <cp:revision>4</cp:revision>
  <dcterms:created xsi:type="dcterms:W3CDTF">2020-08-05T21:58:00Z</dcterms:created>
  <dcterms:modified xsi:type="dcterms:W3CDTF">2020-08-06T19:47:00Z</dcterms:modified>
</cp:coreProperties>
</file>